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D225B" w14:textId="5262816C" w:rsidR="000411B9" w:rsidRDefault="000411B9">
      <w:r w:rsidRPr="00BD7F4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BD7F42"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/>
        </w:rPr>
        <w:t>.</w:t>
      </w:r>
      <w:r w:rsidRPr="00BD7F42">
        <w:rPr>
          <w:rFonts w:ascii="Times New Roman" w:hAnsi="Times New Roman" w:cs="Times New Roman"/>
        </w:rPr>
        <w:t xml:space="preserve"> Race and ethnicity as noted in the EHR and mapped to the OMOP CDM.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3"/>
        <w:gridCol w:w="3223"/>
        <w:gridCol w:w="3388"/>
      </w:tblGrid>
      <w:tr w:rsidR="00654170" w:rsidRPr="00BD7F42" w14:paraId="334C9037" w14:textId="77777777" w:rsidTr="00BE0ECB">
        <w:tc>
          <w:tcPr>
            <w:tcW w:w="2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4DDF32" w14:textId="77777777" w:rsidR="00654170" w:rsidRPr="00BD7F42" w:rsidRDefault="00654170" w:rsidP="00BE0ECB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  <w:b/>
                <w:bCs/>
              </w:rPr>
              <w:t>EHR-Recorded Race or Ethnicity</w:t>
            </w:r>
          </w:p>
        </w:tc>
        <w:tc>
          <w:tcPr>
            <w:tcW w:w="322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786DCF" w14:textId="77777777" w:rsidR="00654170" w:rsidRPr="00BD7F42" w:rsidRDefault="00654170" w:rsidP="00BE0ECB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  <w:b/>
                <w:bCs/>
              </w:rPr>
              <w:t>OMOP Mapping</w:t>
            </w:r>
          </w:p>
        </w:tc>
        <w:tc>
          <w:tcPr>
            <w:tcW w:w="33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198694" w14:textId="77777777" w:rsidR="00654170" w:rsidRPr="00BD7F42" w:rsidRDefault="00654170" w:rsidP="00BE0ECB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  <w:b/>
                <w:bCs/>
              </w:rPr>
              <w:t>Abbreviation</w:t>
            </w:r>
          </w:p>
        </w:tc>
      </w:tr>
      <w:tr w:rsidR="00654170" w:rsidRPr="00BD7F42" w14:paraId="7C62221C" w14:textId="77777777" w:rsidTr="00BE0ECB">
        <w:tc>
          <w:tcPr>
            <w:tcW w:w="27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456D84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American Indian or Alaska Native 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872B22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  <w:color w:val="000000"/>
              </w:rPr>
              <w:t>American Indian or Alaska Native  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8E8A72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  <w:color w:val="000000"/>
              </w:rPr>
              <w:t>American Indian or Alaska Native </w:t>
            </w:r>
          </w:p>
        </w:tc>
      </w:tr>
      <w:tr w:rsidR="00654170" w:rsidRPr="00BD7F42" w14:paraId="43993FD4" w14:textId="77777777" w:rsidTr="00BE0ECB">
        <w:tc>
          <w:tcPr>
            <w:tcW w:w="27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C37F2F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Asian 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32761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Asian 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3AB75E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Asian </w:t>
            </w:r>
          </w:p>
        </w:tc>
      </w:tr>
      <w:tr w:rsidR="00654170" w:rsidRPr="00BD7F42" w14:paraId="36DBDDB5" w14:textId="77777777" w:rsidTr="00BE0ECB">
        <w:tc>
          <w:tcPr>
            <w:tcW w:w="27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328812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Black or African American 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B157F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  <w:color w:val="000000"/>
              </w:rPr>
              <w:t>Black or African American  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9485C0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Black </w:t>
            </w:r>
          </w:p>
        </w:tc>
      </w:tr>
      <w:tr w:rsidR="00654170" w:rsidRPr="00BD7F42" w14:paraId="67BC79FC" w14:textId="77777777" w:rsidTr="00BE0ECB">
        <w:tc>
          <w:tcPr>
            <w:tcW w:w="27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D5431E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Native Hawaiian 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7CB1FD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  <w:color w:val="000000"/>
              </w:rPr>
              <w:t>Native Hawaiian or Other Pacific Islander  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C4F373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  <w:color w:val="000000"/>
              </w:rPr>
              <w:t>Native Hawaiian or Other Pacific Islander  </w:t>
            </w:r>
          </w:p>
        </w:tc>
      </w:tr>
      <w:tr w:rsidR="00654170" w:rsidRPr="00BD7F42" w14:paraId="73694655" w14:textId="77777777" w:rsidTr="00BE0ECB">
        <w:tc>
          <w:tcPr>
            <w:tcW w:w="27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A0B860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Other Pacific Islander 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E1011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  <w:color w:val="000000"/>
              </w:rPr>
              <w:t>Native Hawaiian or Other Pacific Islander</w:t>
            </w:r>
            <w:r w:rsidRPr="00BD7F42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4B4A2B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  <w:color w:val="000000"/>
              </w:rPr>
              <w:t>Native Hawaiian or Other Pacific Islander  </w:t>
            </w:r>
          </w:p>
        </w:tc>
      </w:tr>
      <w:tr w:rsidR="00654170" w:rsidRPr="00BD7F42" w14:paraId="19610853" w14:textId="77777777" w:rsidTr="00BE0ECB">
        <w:tc>
          <w:tcPr>
            <w:tcW w:w="27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C2E9B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Other/Not Listed 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54B05F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Other 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FF11F8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Other </w:t>
            </w:r>
          </w:p>
        </w:tc>
      </w:tr>
      <w:tr w:rsidR="00654170" w:rsidRPr="00BD7F42" w14:paraId="684F2BDE" w14:textId="77777777" w:rsidTr="00BE0ECB">
        <w:tc>
          <w:tcPr>
            <w:tcW w:w="27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91897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Patient Refused 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813ACA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  <w:color w:val="000000"/>
              </w:rPr>
              <w:t>Unknown/Not Stated  </w:t>
            </w:r>
          </w:p>
          <w:p w14:paraId="50B91A5E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570D2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  <w:color w:val="000000"/>
              </w:rPr>
              <w:t>Unknown/Not Stated  </w:t>
            </w:r>
          </w:p>
          <w:p w14:paraId="65361EF9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54170" w:rsidRPr="00BD7F42" w14:paraId="0E1998A9" w14:textId="77777777" w:rsidTr="00BE0ECB">
        <w:tc>
          <w:tcPr>
            <w:tcW w:w="27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2D5B1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Unknown 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DCAC4F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  <w:color w:val="000000"/>
              </w:rPr>
              <w:t>Unknown/Not Stated  </w:t>
            </w:r>
          </w:p>
          <w:p w14:paraId="60CB37B3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24C888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  <w:color w:val="000000"/>
              </w:rPr>
              <w:t>Unknown/Not Stated  </w:t>
            </w:r>
          </w:p>
          <w:p w14:paraId="712E08EE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54170" w:rsidRPr="00BD7F42" w14:paraId="1D070F49" w14:textId="77777777" w:rsidTr="00BE0ECB">
        <w:tc>
          <w:tcPr>
            <w:tcW w:w="27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024B2A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White or Caucasian 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0A2D78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White 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7F6308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White </w:t>
            </w:r>
          </w:p>
        </w:tc>
      </w:tr>
      <w:tr w:rsidR="00654170" w:rsidRPr="00BD7F42" w14:paraId="61B1C574" w14:textId="77777777" w:rsidTr="00BE0ECB">
        <w:tc>
          <w:tcPr>
            <w:tcW w:w="2733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32E23425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Hispanic or Latino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2AF73401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Hispanic or Latino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6892C58E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Hispanic</w:t>
            </w:r>
          </w:p>
        </w:tc>
      </w:tr>
      <w:tr w:rsidR="00654170" w:rsidRPr="00BD7F42" w14:paraId="30E96448" w14:textId="77777777" w:rsidTr="00BE0ECB">
        <w:tc>
          <w:tcPr>
            <w:tcW w:w="273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F0F06B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Not Hispanic or Latino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442DAF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Not Hispanic or Latino</w:t>
            </w:r>
          </w:p>
        </w:tc>
        <w:tc>
          <w:tcPr>
            <w:tcW w:w="3388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997350" w14:textId="77777777" w:rsidR="00654170" w:rsidRPr="00BD7F42" w:rsidRDefault="00654170" w:rsidP="00BE0EC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D7F42">
              <w:rPr>
                <w:rFonts w:ascii="Times New Roman" w:eastAsia="Times New Roman" w:hAnsi="Times New Roman" w:cs="Times New Roman"/>
              </w:rPr>
              <w:t>Not Hispanic</w:t>
            </w:r>
          </w:p>
        </w:tc>
      </w:tr>
    </w:tbl>
    <w:p w14:paraId="04B8FC0C" w14:textId="6E6B7B11" w:rsidR="00654170" w:rsidRPr="00BD7F42" w:rsidRDefault="00654170" w:rsidP="000411B9">
      <w:pPr>
        <w:rPr>
          <w:rFonts w:ascii="Arial" w:hAnsi="Arial" w:cs="Arial"/>
          <w:sz w:val="20"/>
          <w:szCs w:val="20"/>
        </w:rPr>
      </w:pPr>
    </w:p>
    <w:sectPr w:rsidR="00654170" w:rsidRPr="00BD7F42" w:rsidSect="006541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170"/>
    <w:rsid w:val="000411B9"/>
    <w:rsid w:val="002B09A0"/>
    <w:rsid w:val="004448B8"/>
    <w:rsid w:val="00654170"/>
    <w:rsid w:val="0072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8C47D"/>
  <w15:chartTrackingRefBased/>
  <w15:docId w15:val="{521E6A91-9D11-C143-8215-95E8B69CC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170"/>
  </w:style>
  <w:style w:type="paragraph" w:styleId="Heading1">
    <w:name w:val="heading 1"/>
    <w:basedOn w:val="Normal"/>
    <w:next w:val="Normal"/>
    <w:link w:val="Heading1Char"/>
    <w:uiPriority w:val="9"/>
    <w:qFormat/>
    <w:rsid w:val="00654170"/>
    <w:pPr>
      <w:keepNext/>
      <w:keepLines/>
      <w:spacing w:before="240" w:line="360" w:lineRule="auto"/>
      <w:outlineLvl w:val="0"/>
    </w:pPr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41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1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17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54170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41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541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65417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541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1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1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1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17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41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4170"/>
  </w:style>
  <w:style w:type="paragraph" w:styleId="Footer">
    <w:name w:val="footer"/>
    <w:basedOn w:val="Normal"/>
    <w:link w:val="FooterChar"/>
    <w:uiPriority w:val="99"/>
    <w:unhideWhenUsed/>
    <w:rsid w:val="006541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4170"/>
  </w:style>
  <w:style w:type="table" w:styleId="TableGrid">
    <w:name w:val="Table Grid"/>
    <w:basedOn w:val="TableNormal"/>
    <w:uiPriority w:val="39"/>
    <w:rsid w:val="0065417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654170"/>
  </w:style>
  <w:style w:type="character" w:customStyle="1" w:styleId="eop">
    <w:name w:val="eop"/>
    <w:basedOn w:val="DefaultParagraphFont"/>
    <w:rsid w:val="00654170"/>
  </w:style>
  <w:style w:type="paragraph" w:customStyle="1" w:styleId="paragraph">
    <w:name w:val="paragraph"/>
    <w:basedOn w:val="Normal"/>
    <w:rsid w:val="0065417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TMLCode">
    <w:name w:val="HTML Code"/>
    <w:basedOn w:val="DefaultParagraphFont"/>
    <w:uiPriority w:val="99"/>
    <w:semiHidden/>
    <w:unhideWhenUsed/>
    <w:rsid w:val="0065417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654170"/>
    <w:rPr>
      <w:sz w:val="22"/>
      <w:szCs w:val="22"/>
    </w:rPr>
  </w:style>
  <w:style w:type="character" w:styleId="Mention">
    <w:name w:val="Mention"/>
    <w:basedOn w:val="DefaultParagraphFont"/>
    <w:uiPriority w:val="99"/>
    <w:unhideWhenUsed/>
    <w:rsid w:val="0065417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Wade</dc:creator>
  <cp:keywords/>
  <dc:description/>
  <cp:lastModifiedBy>chn off31</cp:lastModifiedBy>
  <cp:revision>3</cp:revision>
  <dcterms:created xsi:type="dcterms:W3CDTF">2021-03-11T15:59:00Z</dcterms:created>
  <dcterms:modified xsi:type="dcterms:W3CDTF">2021-03-23T08:42:00Z</dcterms:modified>
</cp:coreProperties>
</file>